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C7DFBB" w14:textId="77777777" w:rsidR="00E934EE" w:rsidRPr="00CF6EAB" w:rsidRDefault="00E934EE" w:rsidP="00E934EE">
      <w:pPr>
        <w:rPr>
          <w:rFonts w:ascii="Times New Roman" w:hAnsi="Times New Roman" w:cs="Times New Roman"/>
        </w:rPr>
      </w:pPr>
      <w:r w:rsidRPr="00CF6EAB">
        <w:rPr>
          <w:rFonts w:ascii="Avenir" w:hAnsi="Avenir" w:cs="Times New Roman"/>
          <w:b/>
          <w:bCs/>
          <w:color w:val="000000"/>
          <w:sz w:val="22"/>
          <w:szCs w:val="22"/>
        </w:rPr>
        <w:t>S2 Table.</w:t>
      </w:r>
      <w:r w:rsidRPr="00CF6EAB">
        <w:rPr>
          <w:rFonts w:ascii="Avenir" w:hAnsi="Avenir" w:cs="Times New Roman"/>
          <w:color w:val="000000"/>
          <w:sz w:val="22"/>
          <w:szCs w:val="22"/>
        </w:rPr>
        <w:t xml:space="preserve"> Task maps used from the HCP data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7"/>
        <w:gridCol w:w="7273"/>
      </w:tblGrid>
      <w:tr w:rsidR="00E934EE" w:rsidRPr="00CF6EAB" w14:paraId="72917019" w14:textId="77777777" w:rsidTr="00191A13"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ED296" w14:textId="77777777" w:rsidR="00E934EE" w:rsidRPr="00CF6EAB" w:rsidRDefault="00E934EE" w:rsidP="00191A13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b/>
                <w:bCs/>
                <w:color w:val="000000"/>
                <w:sz w:val="22"/>
                <w:szCs w:val="22"/>
              </w:rPr>
              <w:t>Experiment/Task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41B38A" w14:textId="77777777" w:rsidR="00E934EE" w:rsidRPr="00CF6EAB" w:rsidRDefault="00E934EE" w:rsidP="00191A13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b/>
                <w:bCs/>
                <w:color w:val="000000"/>
                <w:sz w:val="22"/>
                <w:szCs w:val="22"/>
              </w:rPr>
              <w:t>Maps</w:t>
            </w:r>
          </w:p>
        </w:tc>
      </w:tr>
      <w:tr w:rsidR="00E934EE" w:rsidRPr="00CF6EAB" w14:paraId="7F273AA9" w14:textId="77777777" w:rsidTr="00191A13"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866D69" w14:textId="77777777" w:rsidR="00E934EE" w:rsidRPr="00CF6EAB" w:rsidRDefault="00E934EE" w:rsidP="00191A13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MOTOR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03893" w14:textId="77777777" w:rsidR="00E934EE" w:rsidRPr="00CF6EAB" w:rsidRDefault="00E934EE" w:rsidP="00191A13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CUE, LF, LH, RF, RH, T, CUE-AVG, LF-AVG, LH-AVG, RF-AVG, RH-AVG, T-AVG</w:t>
            </w:r>
          </w:p>
        </w:tc>
      </w:tr>
      <w:tr w:rsidR="00E934EE" w:rsidRPr="00CF6EAB" w14:paraId="4B709D89" w14:textId="77777777" w:rsidTr="00191A13"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026EBE" w14:textId="77777777" w:rsidR="00E934EE" w:rsidRPr="00CF6EAB" w:rsidRDefault="00E934EE" w:rsidP="00191A13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LANGUAG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5F208D" w14:textId="77777777" w:rsidR="00E934EE" w:rsidRPr="00CF6EAB" w:rsidRDefault="00E934EE" w:rsidP="00191A13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MATH, STORY, MATH-STORY</w:t>
            </w:r>
          </w:p>
        </w:tc>
      </w:tr>
      <w:tr w:rsidR="00E934EE" w:rsidRPr="00CF6EAB" w14:paraId="438B199B" w14:textId="77777777" w:rsidTr="00191A13"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586238" w14:textId="77777777" w:rsidR="00E934EE" w:rsidRPr="00CF6EAB" w:rsidRDefault="00E934EE" w:rsidP="00191A13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WM (Working Memory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CC2D3" w14:textId="77777777" w:rsidR="00E934EE" w:rsidRPr="00CF6EAB" w:rsidRDefault="00E934EE" w:rsidP="00191A13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2BK_BODY, 2BK_FACE, 2BK_PLACE, 2BK_TOOL, 0BK_BODY, 0BK_FACE, 0BK_PLACE, 0BK_TOOL, 2BK, 0BK, 2BK-0BK, BODY, FACE, PLACE, TOOL, BODY-AVG, FACE-AVG, PLACE-AVG, TOOL-AVG</w:t>
            </w:r>
          </w:p>
        </w:tc>
      </w:tr>
      <w:tr w:rsidR="00E934EE" w:rsidRPr="00CF6EAB" w14:paraId="23125BCC" w14:textId="77777777" w:rsidTr="00191A13"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21A03" w14:textId="77777777" w:rsidR="00E934EE" w:rsidRPr="00CF6EAB" w:rsidRDefault="00E934EE" w:rsidP="00191A13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RELATIONA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8CC29A" w14:textId="77777777" w:rsidR="00E934EE" w:rsidRPr="00CF6EAB" w:rsidRDefault="00E934EE" w:rsidP="00191A13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MATH, REL, MATCH-REL</w:t>
            </w:r>
          </w:p>
        </w:tc>
      </w:tr>
      <w:tr w:rsidR="00E934EE" w:rsidRPr="00CF6EAB" w14:paraId="4D972A15" w14:textId="77777777" w:rsidTr="00191A13"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87063" w14:textId="77777777" w:rsidR="00E934EE" w:rsidRPr="00CF6EAB" w:rsidRDefault="00E934EE" w:rsidP="00191A13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EMOTION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DC402F" w14:textId="77777777" w:rsidR="00E934EE" w:rsidRPr="00CF6EAB" w:rsidRDefault="00E934EE" w:rsidP="00191A13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FACES, SHAPES, FACES-SHAPES</w:t>
            </w:r>
          </w:p>
        </w:tc>
      </w:tr>
      <w:tr w:rsidR="00E934EE" w:rsidRPr="00CF6EAB" w14:paraId="3767622A" w14:textId="77777777" w:rsidTr="00191A13">
        <w:trPr>
          <w:trHeight w:val="74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364DC2" w14:textId="77777777" w:rsidR="00E934EE" w:rsidRPr="00CF6EAB" w:rsidRDefault="00E934EE" w:rsidP="00191A13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SOCIA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51D50F" w14:textId="77777777" w:rsidR="00E934EE" w:rsidRPr="00CF6EAB" w:rsidRDefault="00E934EE" w:rsidP="00191A13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RANDOM, TOM, TOM-RANDOM</w:t>
            </w:r>
          </w:p>
        </w:tc>
      </w:tr>
      <w:tr w:rsidR="00E934EE" w:rsidRPr="00CF6EAB" w14:paraId="5FBD8DC1" w14:textId="77777777" w:rsidTr="00191A13">
        <w:trPr>
          <w:trHeight w:val="64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DA433" w14:textId="77777777" w:rsidR="00E934EE" w:rsidRPr="00CF6EAB" w:rsidRDefault="00E934EE" w:rsidP="00191A13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GAMBLING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01022F" w14:textId="77777777" w:rsidR="00E934EE" w:rsidRPr="00CF6EAB" w:rsidRDefault="00E934EE" w:rsidP="00191A13">
            <w:pPr>
              <w:rPr>
                <w:rFonts w:ascii="Times New Roman" w:hAnsi="Times New Roman" w:cs="Times New Roman"/>
              </w:rPr>
            </w:pPr>
            <w:r w:rsidRPr="00CF6EAB">
              <w:rPr>
                <w:rFonts w:ascii="Avenir" w:hAnsi="Avenir" w:cs="Times New Roman"/>
                <w:color w:val="000000"/>
                <w:sz w:val="22"/>
                <w:szCs w:val="22"/>
              </w:rPr>
              <w:t>PUNISH, REWARD, PUNISH-REWARD</w:t>
            </w:r>
          </w:p>
        </w:tc>
      </w:tr>
    </w:tbl>
    <w:p w14:paraId="05F4064D" w14:textId="77777777" w:rsidR="00E934EE" w:rsidRPr="00CF6EAB" w:rsidRDefault="00E934EE" w:rsidP="00E934EE">
      <w:pPr>
        <w:spacing w:line="480" w:lineRule="auto"/>
        <w:jc w:val="both"/>
        <w:rPr>
          <w:rFonts w:ascii="Times New Roman" w:hAnsi="Times New Roman" w:cs="Times New Roman"/>
        </w:rPr>
      </w:pPr>
      <w:r w:rsidRPr="00CF6EAB">
        <w:rPr>
          <w:rFonts w:ascii="Avenir" w:hAnsi="Avenir" w:cs="Times New Roman"/>
          <w:color w:val="000000"/>
          <w:sz w:val="22"/>
          <w:szCs w:val="22"/>
        </w:rPr>
        <w:t>LF - Left Finger, RH - Right Hand</w:t>
      </w:r>
      <w:r>
        <w:rPr>
          <w:rFonts w:ascii="Avenir" w:hAnsi="Avenir" w:cs="Times New Roman"/>
          <w:color w:val="000000"/>
          <w:sz w:val="22"/>
          <w:szCs w:val="22"/>
        </w:rPr>
        <w:t>, 2BK - Two-Back, TOM - Theory o</w:t>
      </w:r>
      <w:r w:rsidRPr="00CF6EAB">
        <w:rPr>
          <w:rFonts w:ascii="Avenir" w:hAnsi="Avenir" w:cs="Times New Roman"/>
          <w:color w:val="000000"/>
          <w:sz w:val="22"/>
          <w:szCs w:val="22"/>
        </w:rPr>
        <w:t>f Mind</w:t>
      </w:r>
    </w:p>
    <w:p w14:paraId="7DA25BA3" w14:textId="77777777" w:rsidR="00E934EE" w:rsidRPr="00CF6EAB" w:rsidRDefault="00E934EE" w:rsidP="00E934EE">
      <w:pPr>
        <w:rPr>
          <w:rFonts w:ascii="Times New Roman" w:eastAsia="Times New Roman" w:hAnsi="Times New Roman" w:cs="Times New Roman"/>
        </w:rPr>
      </w:pPr>
    </w:p>
    <w:p w14:paraId="58A267BC" w14:textId="77777777" w:rsidR="00E934EE" w:rsidRDefault="00E934EE" w:rsidP="00E934EE"/>
    <w:p w14:paraId="69728A4F" w14:textId="77777777" w:rsidR="00B4130F" w:rsidRDefault="00C8277E">
      <w:bookmarkStart w:id="0" w:name="_GoBack"/>
      <w:bookmarkEnd w:id="0"/>
    </w:p>
    <w:sectPr w:rsidR="00B4130F" w:rsidSect="00834B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venir Light">
    <w:panose1 w:val="020B0402020203020204"/>
    <w:charset w:val="00"/>
    <w:family w:val="swiss"/>
    <w:pitch w:val="variable"/>
    <w:sig w:usb0="800000AF" w:usb1="5000204A" w:usb2="00000000" w:usb3="00000000" w:csb0="0000009B" w:csb1="00000000"/>
  </w:font>
  <w:font w:name="Avenir">
    <w:charset w:val="00"/>
    <w:family w:val="swiss"/>
    <w:pitch w:val="variable"/>
    <w:sig w:usb0="800000AF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4EE"/>
    <w:rsid w:val="00032671"/>
    <w:rsid w:val="00834BC4"/>
    <w:rsid w:val="00C8277E"/>
    <w:rsid w:val="00E93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2F629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934EE"/>
    <w:rPr>
      <w:rFonts w:ascii="Avenir Light" w:hAnsi="Avenir Ligh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6</Characters>
  <Application>Microsoft Macintosh Word</Application>
  <DocSecurity>0</DocSecurity>
  <Lines>4</Lines>
  <Paragraphs>1</Paragraphs>
  <ScaleCrop>false</ScaleCrop>
  <LinksUpToDate>false</LinksUpToDate>
  <CharactersWithSpaces>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V. Haxby</dc:creator>
  <cp:keywords/>
  <dc:description/>
  <cp:lastModifiedBy>James V. Haxby</cp:lastModifiedBy>
  <cp:revision>2</cp:revision>
  <dcterms:created xsi:type="dcterms:W3CDTF">2018-04-11T13:03:00Z</dcterms:created>
  <dcterms:modified xsi:type="dcterms:W3CDTF">2018-04-11T13:03:00Z</dcterms:modified>
</cp:coreProperties>
</file>